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6512F" w14:textId="77777777" w:rsidR="007D0629" w:rsidRDefault="007B4DC6">
      <w:r>
        <w:t xml:space="preserve">Mainstreaming public involvement </w:t>
      </w:r>
    </w:p>
    <w:p w14:paraId="4EEFE9CB" w14:textId="2BF64545" w:rsidR="007B4DC6" w:rsidRDefault="007B4DC6" w:rsidP="007B4DC6">
      <w:pPr>
        <w:rPr>
          <w:b/>
        </w:rPr>
      </w:pPr>
      <w:r>
        <w:rPr>
          <w:b/>
        </w:rPr>
        <w:t xml:space="preserve">APPENDIX </w:t>
      </w:r>
      <w:r w:rsidR="00D73883">
        <w:rPr>
          <w:b/>
        </w:rPr>
        <w:t>S</w:t>
      </w:r>
      <w:bookmarkStart w:id="0" w:name="_GoBack"/>
      <w:bookmarkEnd w:id="0"/>
      <w:r>
        <w:rPr>
          <w:b/>
        </w:rPr>
        <w:t>1</w:t>
      </w:r>
    </w:p>
    <w:p w14:paraId="524369D5" w14:textId="77777777" w:rsidR="007B4DC6" w:rsidRPr="002954C3" w:rsidRDefault="007B4DC6" w:rsidP="007B4DC6">
      <w:pPr>
        <w:rPr>
          <w:b/>
        </w:rPr>
      </w:pPr>
      <w:r>
        <w:rPr>
          <w:b/>
        </w:rPr>
        <w:t>Methods and samples</w:t>
      </w:r>
      <w:r w:rsidRPr="002954C3">
        <w:rPr>
          <w:b/>
        </w:rPr>
        <w:t xml:space="preserve"> for each </w:t>
      </w:r>
      <w:r>
        <w:rPr>
          <w:b/>
        </w:rPr>
        <w:t>dataset and topics cov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3734"/>
        <w:gridCol w:w="2452"/>
      </w:tblGrid>
      <w:tr w:rsidR="007B4DC6" w14:paraId="3464D20F" w14:textId="77777777" w:rsidTr="7E634DC2">
        <w:tc>
          <w:tcPr>
            <w:tcW w:w="1838" w:type="dxa"/>
          </w:tcPr>
          <w:p w14:paraId="4E6F0188" w14:textId="77777777" w:rsidR="007B4DC6" w:rsidRPr="00A81C38" w:rsidRDefault="004D7CE1" w:rsidP="0070249F">
            <w:pPr>
              <w:rPr>
                <w:b/>
              </w:rPr>
            </w:pPr>
            <w:r>
              <w:rPr>
                <w:b/>
              </w:rPr>
              <w:t>Evaluation component</w:t>
            </w:r>
            <w:r w:rsidR="007B4DC6">
              <w:rPr>
                <w:b/>
              </w:rPr>
              <w:t xml:space="preserve"> </w:t>
            </w:r>
          </w:p>
        </w:tc>
        <w:tc>
          <w:tcPr>
            <w:tcW w:w="992" w:type="dxa"/>
          </w:tcPr>
          <w:p w14:paraId="2CBE40DE" w14:textId="77777777" w:rsidR="007B4DC6" w:rsidRPr="00A81C38" w:rsidRDefault="007B4DC6" w:rsidP="0070249F">
            <w:pPr>
              <w:rPr>
                <w:b/>
              </w:rPr>
            </w:pPr>
            <w:r w:rsidRPr="00A81C38">
              <w:rPr>
                <w:b/>
              </w:rPr>
              <w:t xml:space="preserve">Date </w:t>
            </w:r>
          </w:p>
        </w:tc>
        <w:tc>
          <w:tcPr>
            <w:tcW w:w="3734" w:type="dxa"/>
          </w:tcPr>
          <w:p w14:paraId="57FB147E" w14:textId="77777777" w:rsidR="007B4DC6" w:rsidRPr="00A81C38" w:rsidRDefault="007B4DC6" w:rsidP="0070249F">
            <w:pPr>
              <w:rPr>
                <w:b/>
              </w:rPr>
            </w:pPr>
            <w:r w:rsidRPr="00A81C38">
              <w:rPr>
                <w:b/>
              </w:rPr>
              <w:t>Methods and participants</w:t>
            </w:r>
          </w:p>
        </w:tc>
        <w:tc>
          <w:tcPr>
            <w:tcW w:w="0" w:type="auto"/>
          </w:tcPr>
          <w:p w14:paraId="5E75F0DB" w14:textId="77777777" w:rsidR="007B4DC6" w:rsidRPr="00A81C38" w:rsidRDefault="007B4DC6" w:rsidP="0070249F">
            <w:pPr>
              <w:rPr>
                <w:b/>
              </w:rPr>
            </w:pPr>
            <w:r>
              <w:rPr>
                <w:b/>
              </w:rPr>
              <w:t>T</w:t>
            </w:r>
            <w:r w:rsidRPr="00A81C38">
              <w:rPr>
                <w:b/>
              </w:rPr>
              <w:t>opics covered</w:t>
            </w:r>
          </w:p>
        </w:tc>
      </w:tr>
      <w:tr w:rsidR="007B4DC6" w14:paraId="04079540" w14:textId="77777777" w:rsidTr="7E634DC2">
        <w:tc>
          <w:tcPr>
            <w:tcW w:w="1838" w:type="dxa"/>
          </w:tcPr>
          <w:p w14:paraId="139262C6" w14:textId="77777777" w:rsidR="007B4DC6" w:rsidRDefault="007B4DC6" w:rsidP="0070249F">
            <w:r>
              <w:t>Cross CLAHRC-NWC (CC)</w:t>
            </w:r>
          </w:p>
        </w:tc>
        <w:tc>
          <w:tcPr>
            <w:tcW w:w="992" w:type="dxa"/>
          </w:tcPr>
          <w:p w14:paraId="5E01F9CF" w14:textId="77777777" w:rsidR="007B4DC6" w:rsidRDefault="007B4DC6" w:rsidP="0070249F">
            <w:r>
              <w:t>Dec 2017-April 2018</w:t>
            </w:r>
          </w:p>
        </w:tc>
        <w:tc>
          <w:tcPr>
            <w:tcW w:w="3734" w:type="dxa"/>
          </w:tcPr>
          <w:p w14:paraId="45E4F600" w14:textId="642B31B7" w:rsidR="007B4DC6" w:rsidRDefault="007B4DC6" w:rsidP="0070249F">
            <w:r>
              <w:t xml:space="preserve">Interviews with Steering Board Chair, senior management, </w:t>
            </w:r>
            <w:r w:rsidR="2324E577">
              <w:t>p</w:t>
            </w:r>
            <w:r>
              <w:t>artners involved in research and implementation projects (n=20)</w:t>
            </w:r>
          </w:p>
          <w:p w14:paraId="0B041A7C" w14:textId="77777777" w:rsidR="007B4DC6" w:rsidRDefault="007B4DC6" w:rsidP="0070249F">
            <w:r>
              <w:t>Focus group with research managers from university partners (n=7)</w:t>
            </w:r>
          </w:p>
          <w:p w14:paraId="21B92C5D" w14:textId="77777777" w:rsidR="007B4DC6" w:rsidRDefault="007B4DC6" w:rsidP="0070249F">
            <w:r>
              <w:t>Participatory workshops with Public Advisers (n=26)</w:t>
            </w:r>
          </w:p>
        </w:tc>
        <w:tc>
          <w:tcPr>
            <w:tcW w:w="0" w:type="auto"/>
          </w:tcPr>
          <w:p w14:paraId="7E959C53" w14:textId="77777777" w:rsidR="007B4DC6" w:rsidRDefault="007B4DC6" w:rsidP="0070249F">
            <w:r>
              <w:t>Capacity Building</w:t>
            </w:r>
          </w:p>
          <w:p w14:paraId="0E50183B" w14:textId="77777777" w:rsidR="007B4DC6" w:rsidRDefault="007B4DC6" w:rsidP="0070249F">
            <w:r>
              <w:t>Health Inequalities</w:t>
            </w:r>
          </w:p>
          <w:p w14:paraId="0327EE4E" w14:textId="77777777" w:rsidR="007B4DC6" w:rsidRDefault="007B4DC6" w:rsidP="0070249F">
            <w:r>
              <w:t>Public Involvement</w:t>
            </w:r>
          </w:p>
        </w:tc>
      </w:tr>
      <w:tr w:rsidR="007B4DC6" w14:paraId="53F2E994" w14:textId="77777777" w:rsidTr="7E634DC2">
        <w:tc>
          <w:tcPr>
            <w:tcW w:w="1838" w:type="dxa"/>
          </w:tcPr>
          <w:p w14:paraId="3E0543A5" w14:textId="77777777" w:rsidR="007B4DC6" w:rsidRDefault="007B4DC6" w:rsidP="0070249F">
            <w:r>
              <w:t>Capacity Building -Intern Programme (IP)</w:t>
            </w:r>
          </w:p>
        </w:tc>
        <w:tc>
          <w:tcPr>
            <w:tcW w:w="992" w:type="dxa"/>
          </w:tcPr>
          <w:p w14:paraId="0EB83328" w14:textId="77777777" w:rsidR="007B4DC6" w:rsidRDefault="007B4DC6" w:rsidP="0070249F">
            <w:r>
              <w:t>Nov 2017</w:t>
            </w:r>
          </w:p>
        </w:tc>
        <w:tc>
          <w:tcPr>
            <w:tcW w:w="3734" w:type="dxa"/>
          </w:tcPr>
          <w:p w14:paraId="0FEEA163" w14:textId="77777777" w:rsidR="007B4DC6" w:rsidRDefault="007B4DC6" w:rsidP="0070249F">
            <w:r>
              <w:t>Interviews with Interns from partner organisations (n=8)</w:t>
            </w:r>
          </w:p>
        </w:tc>
        <w:tc>
          <w:tcPr>
            <w:tcW w:w="0" w:type="auto"/>
          </w:tcPr>
          <w:p w14:paraId="77770E4D" w14:textId="77777777" w:rsidR="007B4DC6" w:rsidRDefault="007B4DC6" w:rsidP="0070249F">
            <w:r>
              <w:t>Application process</w:t>
            </w:r>
          </w:p>
          <w:p w14:paraId="54827F90" w14:textId="77777777" w:rsidR="007B4DC6" w:rsidRDefault="007B4DC6" w:rsidP="0070249F">
            <w:r>
              <w:t>Supervision and support</w:t>
            </w:r>
          </w:p>
          <w:p w14:paraId="3EDBE952" w14:textId="77777777" w:rsidR="007B4DC6" w:rsidRDefault="007B4DC6" w:rsidP="0070249F">
            <w:r>
              <w:t>Training and skills development</w:t>
            </w:r>
          </w:p>
          <w:p w14:paraId="6D7E3C91" w14:textId="77777777" w:rsidR="007B4DC6" w:rsidRDefault="007B4DC6" w:rsidP="0070249F">
            <w:r>
              <w:t xml:space="preserve">New networks and collaborations </w:t>
            </w:r>
          </w:p>
          <w:p w14:paraId="436EBB06" w14:textId="77777777" w:rsidR="007B4DC6" w:rsidRDefault="007B4DC6" w:rsidP="0070249F">
            <w:r>
              <w:t>Health inequalities</w:t>
            </w:r>
          </w:p>
          <w:p w14:paraId="7B2026B5" w14:textId="77777777" w:rsidR="007B4DC6" w:rsidRDefault="007B4DC6" w:rsidP="0070249F">
            <w:r>
              <w:t xml:space="preserve">Outputs and implementation </w:t>
            </w:r>
          </w:p>
        </w:tc>
      </w:tr>
      <w:tr w:rsidR="007B4DC6" w14:paraId="40188915" w14:textId="77777777" w:rsidTr="7E634DC2">
        <w:tc>
          <w:tcPr>
            <w:tcW w:w="1838" w:type="dxa"/>
          </w:tcPr>
          <w:p w14:paraId="285F09CC" w14:textId="77777777" w:rsidR="007B4DC6" w:rsidRDefault="007B4DC6" w:rsidP="0070249F">
            <w:r>
              <w:t xml:space="preserve">Partner Priority Programme (PPP) </w:t>
            </w:r>
          </w:p>
        </w:tc>
        <w:tc>
          <w:tcPr>
            <w:tcW w:w="992" w:type="dxa"/>
          </w:tcPr>
          <w:p w14:paraId="75207200" w14:textId="77777777" w:rsidR="007B4DC6" w:rsidRDefault="007B4DC6" w:rsidP="0070249F">
            <w:r>
              <w:t>Sept 2017 – Feb 2018</w:t>
            </w:r>
          </w:p>
        </w:tc>
        <w:tc>
          <w:tcPr>
            <w:tcW w:w="3734" w:type="dxa"/>
          </w:tcPr>
          <w:p w14:paraId="1A8A4CC2" w14:textId="77777777" w:rsidR="007B4DC6" w:rsidRDefault="007B4DC6" w:rsidP="0070249F">
            <w:r>
              <w:t>Focus groups with:</w:t>
            </w:r>
          </w:p>
          <w:p w14:paraId="15A2DB3F" w14:textId="77777777" w:rsidR="007B4DC6" w:rsidRDefault="007B4DC6" w:rsidP="0070249F">
            <w:r>
              <w:t xml:space="preserve">Public Advisers (n=5) </w:t>
            </w:r>
          </w:p>
          <w:p w14:paraId="082FD5E3" w14:textId="77777777" w:rsidR="007B4DC6" w:rsidRDefault="007B4DC6" w:rsidP="0070249F">
            <w:r>
              <w:t>Project leads from NHS and LA partners (n=6)</w:t>
            </w:r>
          </w:p>
          <w:p w14:paraId="2A19A57A" w14:textId="77777777" w:rsidR="007B4DC6" w:rsidRDefault="007B4DC6" w:rsidP="0070249F">
            <w:r>
              <w:t>Research and development leads from NHS partners (n=4)</w:t>
            </w:r>
          </w:p>
          <w:p w14:paraId="599EFE15" w14:textId="77777777" w:rsidR="007B4DC6" w:rsidRDefault="007B4DC6" w:rsidP="0070249F">
            <w:r>
              <w:t>Interns from NHS and LA partners (n=5)</w:t>
            </w:r>
          </w:p>
          <w:p w14:paraId="61463838" w14:textId="77777777" w:rsidR="007B4DC6" w:rsidRDefault="007B4DC6" w:rsidP="0070249F">
            <w:r>
              <w:t xml:space="preserve"> University partners who developed and supported the delivery of the PPP (n=8)</w:t>
            </w:r>
          </w:p>
          <w:p w14:paraId="0A60D433" w14:textId="77777777" w:rsidR="007B4DC6" w:rsidRDefault="007B4DC6" w:rsidP="0070249F">
            <w:r>
              <w:t>Research and implementation project designers from university, local government and NHS partners (n=6)</w:t>
            </w:r>
          </w:p>
        </w:tc>
        <w:tc>
          <w:tcPr>
            <w:tcW w:w="0" w:type="auto"/>
          </w:tcPr>
          <w:p w14:paraId="2B3EB47F" w14:textId="77777777" w:rsidR="007B4DC6" w:rsidRPr="00E41728" w:rsidRDefault="007B4DC6" w:rsidP="0070249F">
            <w:pPr>
              <w:rPr>
                <w:lang w:val="en-AU"/>
              </w:rPr>
            </w:pPr>
            <w:r>
              <w:rPr>
                <w:lang w:val="en-AU"/>
              </w:rPr>
              <w:t xml:space="preserve">Programme </w:t>
            </w:r>
            <w:r w:rsidRPr="00E41728">
              <w:rPr>
                <w:lang w:val="en-AU"/>
              </w:rPr>
              <w:t>process</w:t>
            </w:r>
            <w:r>
              <w:rPr>
                <w:lang w:val="en-AU"/>
              </w:rPr>
              <w:t>es</w:t>
            </w:r>
          </w:p>
          <w:p w14:paraId="66432EEB" w14:textId="77777777" w:rsidR="007B4DC6" w:rsidRPr="00E41728" w:rsidRDefault="007B4DC6" w:rsidP="0070249F">
            <w:pPr>
              <w:rPr>
                <w:lang w:val="en-AU"/>
              </w:rPr>
            </w:pPr>
            <w:r>
              <w:rPr>
                <w:lang w:val="en-AU"/>
              </w:rPr>
              <w:t>Personal and organisational learning from programme involvement</w:t>
            </w:r>
          </w:p>
          <w:p w14:paraId="09B6AD46" w14:textId="77777777" w:rsidR="007B4DC6" w:rsidRPr="00E41728" w:rsidRDefault="007B4DC6" w:rsidP="0070249F">
            <w:pPr>
              <w:rPr>
                <w:lang w:val="en-AU"/>
              </w:rPr>
            </w:pPr>
            <w:r>
              <w:rPr>
                <w:lang w:val="en-AU"/>
              </w:rPr>
              <w:t>Impact of involvement</w:t>
            </w:r>
          </w:p>
          <w:p w14:paraId="672A6659" w14:textId="77777777" w:rsidR="007B4DC6" w:rsidRPr="00E41728" w:rsidRDefault="007B4DC6" w:rsidP="0070249F">
            <w:pPr>
              <w:rPr>
                <w:lang w:val="en-AU"/>
              </w:rPr>
            </w:pPr>
          </w:p>
        </w:tc>
      </w:tr>
      <w:tr w:rsidR="007B4DC6" w:rsidRPr="0001518F" w14:paraId="758FA29F" w14:textId="77777777" w:rsidTr="7E634DC2">
        <w:tc>
          <w:tcPr>
            <w:tcW w:w="1838" w:type="dxa"/>
          </w:tcPr>
          <w:p w14:paraId="25760DA3" w14:textId="4CE1C8EC" w:rsidR="007B4DC6" w:rsidRDefault="007B4DC6" w:rsidP="7E634DC2">
            <w:r>
              <w:t xml:space="preserve">Public </w:t>
            </w:r>
            <w:r w:rsidR="026CC3A5">
              <w:t xml:space="preserve">Health </w:t>
            </w:r>
          </w:p>
          <w:p w14:paraId="23691350" w14:textId="6DCA28AE" w:rsidR="007B4DC6" w:rsidRDefault="026CC3A5" w:rsidP="7E634DC2">
            <w:r>
              <w:t>Neighbourhood</w:t>
            </w:r>
            <w:r w:rsidR="007B4DC6" w:rsidRPr="7E634DC2">
              <w:t xml:space="preserve"> </w:t>
            </w:r>
            <w:r w:rsidR="0705B687" w:rsidRPr="7E634DC2">
              <w:t>R</w:t>
            </w:r>
            <w:r w:rsidR="007B4DC6" w:rsidRPr="7E634DC2">
              <w:t>esilience</w:t>
            </w:r>
            <w:r w:rsidR="0244841B" w:rsidRPr="7E634DC2">
              <w:t xml:space="preserve"> (NR) Programme</w:t>
            </w:r>
            <w:r w:rsidR="7B390AAD" w:rsidRPr="7E634DC2">
              <w:t xml:space="preserve"> </w:t>
            </w:r>
            <w:r w:rsidR="007B4DC6" w:rsidRPr="7E634DC2">
              <w:t xml:space="preserve"> </w:t>
            </w:r>
          </w:p>
        </w:tc>
        <w:tc>
          <w:tcPr>
            <w:tcW w:w="992" w:type="dxa"/>
          </w:tcPr>
          <w:p w14:paraId="39BC84C4" w14:textId="77777777" w:rsidR="007B4DC6" w:rsidRDefault="007B4DC6" w:rsidP="0070249F">
            <w:r>
              <w:t>Sept 2017 - Oct 2017</w:t>
            </w:r>
          </w:p>
        </w:tc>
        <w:tc>
          <w:tcPr>
            <w:tcW w:w="3734" w:type="dxa"/>
          </w:tcPr>
          <w:p w14:paraId="14C75E22" w14:textId="77777777" w:rsidR="007B4DC6" w:rsidRPr="00AB5C18" w:rsidRDefault="007B4DC6" w:rsidP="0070249F">
            <w:r>
              <w:t>Interviews with staff from local government</w:t>
            </w:r>
            <w:r w:rsidRPr="00AB5C18">
              <w:t xml:space="preserve"> </w:t>
            </w:r>
            <w:r>
              <w:t>partners (n=9)</w:t>
            </w:r>
          </w:p>
          <w:p w14:paraId="4EBDCBB8" w14:textId="77777777" w:rsidR="007B4DC6" w:rsidRPr="00AB5C18" w:rsidRDefault="007B4DC6" w:rsidP="0070249F">
            <w:r>
              <w:t>Peer to Peer interviews</w:t>
            </w:r>
            <w:r w:rsidRPr="00AB5C18">
              <w:t xml:space="preserve"> </w:t>
            </w:r>
            <w:r>
              <w:t>with Public Advisers (n=21)</w:t>
            </w:r>
          </w:p>
          <w:p w14:paraId="3B23BCA8" w14:textId="77777777" w:rsidR="007B4DC6" w:rsidRPr="00AB5C18" w:rsidRDefault="007B4DC6" w:rsidP="0070249F">
            <w:r>
              <w:t>Focus group with c</w:t>
            </w:r>
            <w:r w:rsidRPr="00AB5C18">
              <w:t xml:space="preserve">ommunity research network facilitators </w:t>
            </w:r>
            <w:r>
              <w:t>(n=6)</w:t>
            </w:r>
          </w:p>
        </w:tc>
        <w:tc>
          <w:tcPr>
            <w:tcW w:w="0" w:type="auto"/>
          </w:tcPr>
          <w:p w14:paraId="75799374" w14:textId="77777777" w:rsidR="007B4DC6" w:rsidRPr="000245B1" w:rsidRDefault="007B4DC6" w:rsidP="0070249F">
            <w:r w:rsidRPr="000245B1">
              <w:t>Understanding of the programme</w:t>
            </w:r>
          </w:p>
          <w:p w14:paraId="4FA04FF0" w14:textId="77777777" w:rsidR="007B4DC6" w:rsidRPr="000245B1" w:rsidRDefault="007B4DC6" w:rsidP="0070249F">
            <w:r w:rsidRPr="000245B1">
              <w:t xml:space="preserve">Getting involved </w:t>
            </w:r>
          </w:p>
          <w:p w14:paraId="0A5DA303" w14:textId="77777777" w:rsidR="007B4DC6" w:rsidRPr="000245B1" w:rsidRDefault="007B4DC6" w:rsidP="0070249F">
            <w:r>
              <w:t xml:space="preserve">Programme governance </w:t>
            </w:r>
          </w:p>
          <w:p w14:paraId="66740C6C" w14:textId="77777777" w:rsidR="007B4DC6" w:rsidRPr="000245B1" w:rsidRDefault="007B4DC6" w:rsidP="0070249F">
            <w:r>
              <w:t>I</w:t>
            </w:r>
            <w:r w:rsidRPr="000245B1">
              <w:t xml:space="preserve">mpact of involvement </w:t>
            </w:r>
          </w:p>
          <w:p w14:paraId="12CDE791" w14:textId="77777777" w:rsidR="007B4DC6" w:rsidRPr="00AB5C18" w:rsidRDefault="007B4DC6" w:rsidP="0070249F">
            <w:r w:rsidRPr="000245B1">
              <w:t>Health inequalities</w:t>
            </w:r>
          </w:p>
        </w:tc>
      </w:tr>
    </w:tbl>
    <w:p w14:paraId="0A37501D" w14:textId="77777777" w:rsidR="007B4DC6" w:rsidRDefault="007B4DC6" w:rsidP="007B4DC6">
      <w:pPr>
        <w:rPr>
          <w:rFonts w:cstheme="minorHAnsi"/>
        </w:rPr>
      </w:pPr>
    </w:p>
    <w:p w14:paraId="5DAB6C7B" w14:textId="77777777" w:rsidR="007B4DC6" w:rsidRDefault="007B4DC6" w:rsidP="007B4DC6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2EB378F" w14:textId="77777777" w:rsidR="007B4DC6" w:rsidRDefault="007B4DC6"/>
    <w:sectPr w:rsidR="007B4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DC6"/>
    <w:rsid w:val="000709A0"/>
    <w:rsid w:val="004D7CE1"/>
    <w:rsid w:val="007B4DC6"/>
    <w:rsid w:val="00C429BE"/>
    <w:rsid w:val="00C86A1A"/>
    <w:rsid w:val="00D13282"/>
    <w:rsid w:val="00D73883"/>
    <w:rsid w:val="0244841B"/>
    <w:rsid w:val="026CC3A5"/>
    <w:rsid w:val="02B8F207"/>
    <w:rsid w:val="03C91A9C"/>
    <w:rsid w:val="04749A36"/>
    <w:rsid w:val="0705B687"/>
    <w:rsid w:val="2324E577"/>
    <w:rsid w:val="256600F7"/>
    <w:rsid w:val="3056BD2B"/>
    <w:rsid w:val="650EF6B0"/>
    <w:rsid w:val="7B390AAD"/>
    <w:rsid w:val="7E63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BD3B"/>
  <w15:chartTrackingRefBased/>
  <w15:docId w15:val="{37705027-0A75-4B76-BB9A-79A168DE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4</Characters>
  <Application>Microsoft Office Word</Application>
  <DocSecurity>0</DocSecurity>
  <Lines>11</Lines>
  <Paragraphs>3</Paragraphs>
  <ScaleCrop>false</ScaleCrop>
  <Company>Lancaster University</Company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Fiona</dc:creator>
  <cp:keywords/>
  <dc:description/>
  <cp:lastModifiedBy>Nivetha. R.</cp:lastModifiedBy>
  <cp:revision>4</cp:revision>
  <dcterms:created xsi:type="dcterms:W3CDTF">2019-10-31T16:54:00Z</dcterms:created>
  <dcterms:modified xsi:type="dcterms:W3CDTF">2020-05-03T14:37:00Z</dcterms:modified>
</cp:coreProperties>
</file>